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25F704" w14:textId="77777777" w:rsidR="00F06FB2" w:rsidRPr="00C06327" w:rsidRDefault="003266D6" w:rsidP="003266D6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C06327">
        <w:rPr>
          <w:rFonts w:ascii="Arial" w:hAnsi="Arial" w:cs="Arial"/>
          <w:b/>
          <w:sz w:val="22"/>
          <w:szCs w:val="22"/>
        </w:rPr>
        <w:t>Supplementary Figure 1.</w:t>
      </w:r>
      <w:r w:rsidRPr="00C06327">
        <w:rPr>
          <w:rFonts w:ascii="Arial" w:hAnsi="Arial" w:cs="Arial"/>
          <w:sz w:val="22"/>
          <w:szCs w:val="22"/>
        </w:rPr>
        <w:t xml:space="preserve"> Normal distribution curves of percentage cells in individual samples positive for the biomarkers A. MCM2 or B. HPVE4.</w:t>
      </w:r>
    </w:p>
    <w:p w14:paraId="2E8ACF35" w14:textId="11CB53C9" w:rsidR="00F06FB2" w:rsidRPr="00C06327" w:rsidRDefault="00F06FB2" w:rsidP="003266D6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F06FB2" w:rsidRPr="00C06327" w:rsidSect="005040F5">
      <w:footerReference w:type="default" r:id="rId7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6A5414" w14:textId="77777777" w:rsidR="00AB05D6" w:rsidRDefault="00AB05D6" w:rsidP="001C7874">
      <w:pPr>
        <w:spacing w:line="240" w:lineRule="auto"/>
      </w:pPr>
      <w:r>
        <w:separator/>
      </w:r>
    </w:p>
  </w:endnote>
  <w:endnote w:type="continuationSeparator" w:id="0">
    <w:p w14:paraId="53E3F44D" w14:textId="77777777" w:rsidR="00AB05D6" w:rsidRDefault="00AB05D6" w:rsidP="001C78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8239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C468F0" w14:textId="7F83CAF3" w:rsidR="00944A30" w:rsidRDefault="00944A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0E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FA803A" w14:textId="77777777" w:rsidR="00944A30" w:rsidRDefault="00944A3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AFEEEF" w14:textId="77777777" w:rsidR="00AB05D6" w:rsidRDefault="00AB05D6" w:rsidP="001C7874">
      <w:pPr>
        <w:spacing w:line="240" w:lineRule="auto"/>
      </w:pPr>
      <w:r>
        <w:separator/>
      </w:r>
    </w:p>
  </w:footnote>
  <w:footnote w:type="continuationSeparator" w:id="0">
    <w:p w14:paraId="3CE0255E" w14:textId="77777777" w:rsidR="00AB05D6" w:rsidRDefault="00AB05D6" w:rsidP="001C787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8E5BA9"/>
    <w:multiLevelType w:val="hybridMultilevel"/>
    <w:tmpl w:val="3EA6EF86"/>
    <w:lvl w:ilvl="0" w:tplc="B24699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72D1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929E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D445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1866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801A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EE09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F0D2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9CC2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73875FA"/>
    <w:multiLevelType w:val="hybridMultilevel"/>
    <w:tmpl w:val="5248E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1739F6"/>
    <w:multiLevelType w:val="hybridMultilevel"/>
    <w:tmpl w:val="B42EDE6C"/>
    <w:lvl w:ilvl="0" w:tplc="999C60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AAA9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CC71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7E3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CECF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74E2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A429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96AB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42B3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8"/>
  <w:proofState w:spelling="clean" w:grammar="clean"/>
  <w:revisionView w:markup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2rd5rv7atfdner9pcxs59u55we0pevd5re&quot;&gt;newpapilloma Copy Copy&lt;record-ids&gt;&lt;item&gt;436&lt;/item&gt;&lt;item&gt;476&lt;/item&gt;&lt;item&gt;499&lt;/item&gt;&lt;item&gt;586&lt;/item&gt;&lt;item&gt;759&lt;/item&gt;&lt;item&gt;762&lt;/item&gt;&lt;item&gt;769&lt;/item&gt;&lt;item&gt;773&lt;/item&gt;&lt;item&gt;817&lt;/item&gt;&lt;item&gt;818&lt;/item&gt;&lt;item&gt;820&lt;/item&gt;&lt;item&gt;1154&lt;/item&gt;&lt;item&gt;1182&lt;/item&gt;&lt;item&gt;1183&lt;/item&gt;&lt;item&gt;1283&lt;/item&gt;&lt;item&gt;1284&lt;/item&gt;&lt;item&gt;1286&lt;/item&gt;&lt;item&gt;1287&lt;/item&gt;&lt;item&gt;1288&lt;/item&gt;&lt;item&gt;1290&lt;/item&gt;&lt;item&gt;1291&lt;/item&gt;&lt;item&gt;1292&lt;/item&gt;&lt;item&gt;1318&lt;/item&gt;&lt;item&gt;1319&lt;/item&gt;&lt;item&gt;1320&lt;/item&gt;&lt;item&gt;1321&lt;/item&gt;&lt;item&gt;1322&lt;/item&gt;&lt;/record-ids&gt;&lt;/item&gt;&lt;/Libraries&gt;"/>
  </w:docVars>
  <w:rsids>
    <w:rsidRoot w:val="000A12CB"/>
    <w:rsid w:val="0000359F"/>
    <w:rsid w:val="000100B0"/>
    <w:rsid w:val="00011E36"/>
    <w:rsid w:val="00013B51"/>
    <w:rsid w:val="0002096F"/>
    <w:rsid w:val="000240D1"/>
    <w:rsid w:val="00035CF8"/>
    <w:rsid w:val="0004642E"/>
    <w:rsid w:val="00052ADD"/>
    <w:rsid w:val="00061B0E"/>
    <w:rsid w:val="00070E21"/>
    <w:rsid w:val="00077D6C"/>
    <w:rsid w:val="000A000E"/>
    <w:rsid w:val="000A12CB"/>
    <w:rsid w:val="000A7DAD"/>
    <w:rsid w:val="000B3E96"/>
    <w:rsid w:val="000D08DA"/>
    <w:rsid w:val="000D7B29"/>
    <w:rsid w:val="000E2351"/>
    <w:rsid w:val="000F596E"/>
    <w:rsid w:val="0012319C"/>
    <w:rsid w:val="00123632"/>
    <w:rsid w:val="00142F8A"/>
    <w:rsid w:val="0014577F"/>
    <w:rsid w:val="00161BDB"/>
    <w:rsid w:val="00172CC9"/>
    <w:rsid w:val="001730CB"/>
    <w:rsid w:val="001C28C3"/>
    <w:rsid w:val="001C7874"/>
    <w:rsid w:val="001D6A93"/>
    <w:rsid w:val="001E147E"/>
    <w:rsid w:val="001F5D4D"/>
    <w:rsid w:val="002000BE"/>
    <w:rsid w:val="00201105"/>
    <w:rsid w:val="0021452B"/>
    <w:rsid w:val="00214761"/>
    <w:rsid w:val="002154CA"/>
    <w:rsid w:val="00215979"/>
    <w:rsid w:val="0021635C"/>
    <w:rsid w:val="00220F3C"/>
    <w:rsid w:val="00230E4A"/>
    <w:rsid w:val="00233CCE"/>
    <w:rsid w:val="0024073C"/>
    <w:rsid w:val="00246285"/>
    <w:rsid w:val="00251567"/>
    <w:rsid w:val="002603C6"/>
    <w:rsid w:val="00263CEB"/>
    <w:rsid w:val="002650F9"/>
    <w:rsid w:val="002671EB"/>
    <w:rsid w:val="002917C9"/>
    <w:rsid w:val="002A0936"/>
    <w:rsid w:val="002B6AED"/>
    <w:rsid w:val="002D018C"/>
    <w:rsid w:val="002F491B"/>
    <w:rsid w:val="003021D9"/>
    <w:rsid w:val="00304BA9"/>
    <w:rsid w:val="00307A0B"/>
    <w:rsid w:val="003102E9"/>
    <w:rsid w:val="00314315"/>
    <w:rsid w:val="00317A54"/>
    <w:rsid w:val="00323224"/>
    <w:rsid w:val="00323428"/>
    <w:rsid w:val="00323D57"/>
    <w:rsid w:val="003266D6"/>
    <w:rsid w:val="00326C16"/>
    <w:rsid w:val="003514CC"/>
    <w:rsid w:val="00356B68"/>
    <w:rsid w:val="003678E3"/>
    <w:rsid w:val="00373B9E"/>
    <w:rsid w:val="0038305C"/>
    <w:rsid w:val="00386BF9"/>
    <w:rsid w:val="00393F92"/>
    <w:rsid w:val="003A27DA"/>
    <w:rsid w:val="003B5965"/>
    <w:rsid w:val="003D0010"/>
    <w:rsid w:val="003D4597"/>
    <w:rsid w:val="003D70BB"/>
    <w:rsid w:val="003E33EF"/>
    <w:rsid w:val="003E61DB"/>
    <w:rsid w:val="003E73DD"/>
    <w:rsid w:val="003E7F99"/>
    <w:rsid w:val="003F1446"/>
    <w:rsid w:val="0042706D"/>
    <w:rsid w:val="00465F68"/>
    <w:rsid w:val="0047250B"/>
    <w:rsid w:val="00474E5B"/>
    <w:rsid w:val="004901AD"/>
    <w:rsid w:val="004C1636"/>
    <w:rsid w:val="004E5566"/>
    <w:rsid w:val="004F65E4"/>
    <w:rsid w:val="005012A3"/>
    <w:rsid w:val="005040F5"/>
    <w:rsid w:val="00506829"/>
    <w:rsid w:val="005226EA"/>
    <w:rsid w:val="00531FBE"/>
    <w:rsid w:val="00535847"/>
    <w:rsid w:val="00540503"/>
    <w:rsid w:val="00543748"/>
    <w:rsid w:val="00543864"/>
    <w:rsid w:val="00545F8A"/>
    <w:rsid w:val="00547E05"/>
    <w:rsid w:val="0057297C"/>
    <w:rsid w:val="00580139"/>
    <w:rsid w:val="0058069B"/>
    <w:rsid w:val="00580A8F"/>
    <w:rsid w:val="005824CB"/>
    <w:rsid w:val="00587FCD"/>
    <w:rsid w:val="00592A65"/>
    <w:rsid w:val="00594F78"/>
    <w:rsid w:val="005B3937"/>
    <w:rsid w:val="005B49C3"/>
    <w:rsid w:val="005C67EE"/>
    <w:rsid w:val="005C7F71"/>
    <w:rsid w:val="005D65FD"/>
    <w:rsid w:val="005F43CC"/>
    <w:rsid w:val="0061372A"/>
    <w:rsid w:val="00617A4B"/>
    <w:rsid w:val="00621959"/>
    <w:rsid w:val="0062466C"/>
    <w:rsid w:val="006325A4"/>
    <w:rsid w:val="00634825"/>
    <w:rsid w:val="006348AA"/>
    <w:rsid w:val="00651562"/>
    <w:rsid w:val="00654ED8"/>
    <w:rsid w:val="0068253A"/>
    <w:rsid w:val="0068402F"/>
    <w:rsid w:val="0069133F"/>
    <w:rsid w:val="006921CE"/>
    <w:rsid w:val="00694C68"/>
    <w:rsid w:val="0069709C"/>
    <w:rsid w:val="006B077B"/>
    <w:rsid w:val="006C3A07"/>
    <w:rsid w:val="006C627B"/>
    <w:rsid w:val="006D3B1C"/>
    <w:rsid w:val="006D7203"/>
    <w:rsid w:val="006F1883"/>
    <w:rsid w:val="007019E2"/>
    <w:rsid w:val="007026BD"/>
    <w:rsid w:val="00720904"/>
    <w:rsid w:val="00725B23"/>
    <w:rsid w:val="0073545A"/>
    <w:rsid w:val="00740456"/>
    <w:rsid w:val="00742A64"/>
    <w:rsid w:val="00745C91"/>
    <w:rsid w:val="00763D70"/>
    <w:rsid w:val="00763DDF"/>
    <w:rsid w:val="007A6708"/>
    <w:rsid w:val="007B0E30"/>
    <w:rsid w:val="007B7F4B"/>
    <w:rsid w:val="007C6F49"/>
    <w:rsid w:val="007E1E3B"/>
    <w:rsid w:val="007E4881"/>
    <w:rsid w:val="007F7322"/>
    <w:rsid w:val="00802B3B"/>
    <w:rsid w:val="008076A1"/>
    <w:rsid w:val="00812953"/>
    <w:rsid w:val="0082066B"/>
    <w:rsid w:val="008267DA"/>
    <w:rsid w:val="00827211"/>
    <w:rsid w:val="00831F0E"/>
    <w:rsid w:val="00837548"/>
    <w:rsid w:val="00854123"/>
    <w:rsid w:val="008617A7"/>
    <w:rsid w:val="008675B4"/>
    <w:rsid w:val="008875B3"/>
    <w:rsid w:val="008906F3"/>
    <w:rsid w:val="008A0DDA"/>
    <w:rsid w:val="008B7307"/>
    <w:rsid w:val="008B7E9B"/>
    <w:rsid w:val="008C3DA2"/>
    <w:rsid w:val="008D0338"/>
    <w:rsid w:val="008D302C"/>
    <w:rsid w:val="008D4F1E"/>
    <w:rsid w:val="008D5B8A"/>
    <w:rsid w:val="008D7B58"/>
    <w:rsid w:val="008F1BC8"/>
    <w:rsid w:val="008F2958"/>
    <w:rsid w:val="00900C82"/>
    <w:rsid w:val="00916CF4"/>
    <w:rsid w:val="00917519"/>
    <w:rsid w:val="00922609"/>
    <w:rsid w:val="00931557"/>
    <w:rsid w:val="00944A30"/>
    <w:rsid w:val="0095140C"/>
    <w:rsid w:val="00954BFA"/>
    <w:rsid w:val="00961827"/>
    <w:rsid w:val="009648D4"/>
    <w:rsid w:val="00966D22"/>
    <w:rsid w:val="00972815"/>
    <w:rsid w:val="00973780"/>
    <w:rsid w:val="00973C59"/>
    <w:rsid w:val="00977501"/>
    <w:rsid w:val="00984BD6"/>
    <w:rsid w:val="00990591"/>
    <w:rsid w:val="00992310"/>
    <w:rsid w:val="009A094F"/>
    <w:rsid w:val="009A44E4"/>
    <w:rsid w:val="009C0E31"/>
    <w:rsid w:val="009C0EEC"/>
    <w:rsid w:val="009C51EB"/>
    <w:rsid w:val="009D00F8"/>
    <w:rsid w:val="009F0292"/>
    <w:rsid w:val="009F79EF"/>
    <w:rsid w:val="00A10BEF"/>
    <w:rsid w:val="00A11367"/>
    <w:rsid w:val="00A25C19"/>
    <w:rsid w:val="00A408AA"/>
    <w:rsid w:val="00A43F98"/>
    <w:rsid w:val="00A455DA"/>
    <w:rsid w:val="00A529BE"/>
    <w:rsid w:val="00A625F1"/>
    <w:rsid w:val="00A75F46"/>
    <w:rsid w:val="00A822F2"/>
    <w:rsid w:val="00A82916"/>
    <w:rsid w:val="00A86EC9"/>
    <w:rsid w:val="00A964E8"/>
    <w:rsid w:val="00AA0318"/>
    <w:rsid w:val="00AB05D6"/>
    <w:rsid w:val="00AC7D44"/>
    <w:rsid w:val="00AD1CF1"/>
    <w:rsid w:val="00AF685B"/>
    <w:rsid w:val="00AF7A90"/>
    <w:rsid w:val="00B02381"/>
    <w:rsid w:val="00B10E47"/>
    <w:rsid w:val="00B13D1C"/>
    <w:rsid w:val="00B17AB3"/>
    <w:rsid w:val="00B22D14"/>
    <w:rsid w:val="00B26C4C"/>
    <w:rsid w:val="00B321D5"/>
    <w:rsid w:val="00B3545C"/>
    <w:rsid w:val="00B376CE"/>
    <w:rsid w:val="00B57880"/>
    <w:rsid w:val="00B65216"/>
    <w:rsid w:val="00B65BEF"/>
    <w:rsid w:val="00B65E44"/>
    <w:rsid w:val="00B715DF"/>
    <w:rsid w:val="00B71F33"/>
    <w:rsid w:val="00B74835"/>
    <w:rsid w:val="00B81F7F"/>
    <w:rsid w:val="00B83533"/>
    <w:rsid w:val="00B85FD0"/>
    <w:rsid w:val="00B97569"/>
    <w:rsid w:val="00BA1E92"/>
    <w:rsid w:val="00BA4B98"/>
    <w:rsid w:val="00BC2D6C"/>
    <w:rsid w:val="00BF552B"/>
    <w:rsid w:val="00C03361"/>
    <w:rsid w:val="00C06327"/>
    <w:rsid w:val="00C0751A"/>
    <w:rsid w:val="00C406BB"/>
    <w:rsid w:val="00C4582F"/>
    <w:rsid w:val="00C505D6"/>
    <w:rsid w:val="00C5388D"/>
    <w:rsid w:val="00C55192"/>
    <w:rsid w:val="00C749EC"/>
    <w:rsid w:val="00C74DC8"/>
    <w:rsid w:val="00C85006"/>
    <w:rsid w:val="00C97915"/>
    <w:rsid w:val="00CA4B53"/>
    <w:rsid w:val="00CD05CC"/>
    <w:rsid w:val="00CD3149"/>
    <w:rsid w:val="00CF1367"/>
    <w:rsid w:val="00CF1B0C"/>
    <w:rsid w:val="00D01654"/>
    <w:rsid w:val="00D219C9"/>
    <w:rsid w:val="00D2487E"/>
    <w:rsid w:val="00D306EA"/>
    <w:rsid w:val="00D31B79"/>
    <w:rsid w:val="00D3478C"/>
    <w:rsid w:val="00D506C6"/>
    <w:rsid w:val="00D51A10"/>
    <w:rsid w:val="00D52563"/>
    <w:rsid w:val="00D65CD2"/>
    <w:rsid w:val="00D7133B"/>
    <w:rsid w:val="00D91443"/>
    <w:rsid w:val="00D9719A"/>
    <w:rsid w:val="00DC1675"/>
    <w:rsid w:val="00DC1DF2"/>
    <w:rsid w:val="00DC3952"/>
    <w:rsid w:val="00DD3623"/>
    <w:rsid w:val="00DD6763"/>
    <w:rsid w:val="00DE0116"/>
    <w:rsid w:val="00DF0D22"/>
    <w:rsid w:val="00E02D7F"/>
    <w:rsid w:val="00E03231"/>
    <w:rsid w:val="00E07758"/>
    <w:rsid w:val="00E3170F"/>
    <w:rsid w:val="00E376E5"/>
    <w:rsid w:val="00E507C7"/>
    <w:rsid w:val="00E5390D"/>
    <w:rsid w:val="00E55FCC"/>
    <w:rsid w:val="00E6626D"/>
    <w:rsid w:val="00E74F2C"/>
    <w:rsid w:val="00E90265"/>
    <w:rsid w:val="00E94F40"/>
    <w:rsid w:val="00E97AA0"/>
    <w:rsid w:val="00EA2693"/>
    <w:rsid w:val="00EA6173"/>
    <w:rsid w:val="00EB1C5D"/>
    <w:rsid w:val="00EC1931"/>
    <w:rsid w:val="00EC51EA"/>
    <w:rsid w:val="00ED3B8A"/>
    <w:rsid w:val="00ED47B6"/>
    <w:rsid w:val="00EE0628"/>
    <w:rsid w:val="00EE1663"/>
    <w:rsid w:val="00EF1DCA"/>
    <w:rsid w:val="00F05C67"/>
    <w:rsid w:val="00F06EBD"/>
    <w:rsid w:val="00F06FB2"/>
    <w:rsid w:val="00F143B4"/>
    <w:rsid w:val="00F24078"/>
    <w:rsid w:val="00F2641F"/>
    <w:rsid w:val="00F267BC"/>
    <w:rsid w:val="00F2684C"/>
    <w:rsid w:val="00F34978"/>
    <w:rsid w:val="00F35553"/>
    <w:rsid w:val="00F46330"/>
    <w:rsid w:val="00F46CD9"/>
    <w:rsid w:val="00F57892"/>
    <w:rsid w:val="00F62D3C"/>
    <w:rsid w:val="00F630A2"/>
    <w:rsid w:val="00F6330D"/>
    <w:rsid w:val="00F74DDE"/>
    <w:rsid w:val="00F80B50"/>
    <w:rsid w:val="00FA15E9"/>
    <w:rsid w:val="00FB0468"/>
    <w:rsid w:val="00FB2860"/>
    <w:rsid w:val="00FB2BFA"/>
    <w:rsid w:val="00FC52D5"/>
    <w:rsid w:val="00FD634A"/>
    <w:rsid w:val="00FE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5A73A7"/>
  <w15:docId w15:val="{3358AA24-092A-4FDC-94DA-4D087C36E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2CB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line="240" w:lineRule="atLeast"/>
      <w:jc w:val="both"/>
    </w:pPr>
    <w:rPr>
      <w:rFonts w:ascii="Times New Roman" w:eastAsia="Times New Roman" w:hAnsi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CD9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after="200" w:line="276" w:lineRule="auto"/>
      <w:ind w:left="720"/>
      <w:contextualSpacing/>
      <w:jc w:val="left"/>
    </w:pPr>
    <w:rPr>
      <w:rFonts w:asciiTheme="minorHAnsi" w:eastAsiaTheme="minorHAnsi" w:hAnsiTheme="minorHAnsi"/>
      <w:sz w:val="22"/>
      <w:szCs w:val="22"/>
      <w:lang w:eastAsia="en-US"/>
    </w:rPr>
  </w:style>
  <w:style w:type="character" w:customStyle="1" w:styleId="street-address">
    <w:name w:val="street-address"/>
    <w:basedOn w:val="DefaultParagraphFont"/>
    <w:rsid w:val="00F46CD9"/>
  </w:style>
  <w:style w:type="character" w:customStyle="1" w:styleId="xbe">
    <w:name w:val="_xbe"/>
    <w:basedOn w:val="DefaultParagraphFont"/>
    <w:rsid w:val="00F46CD9"/>
  </w:style>
  <w:style w:type="paragraph" w:styleId="Header">
    <w:name w:val="header"/>
    <w:basedOn w:val="Normal"/>
    <w:link w:val="HeaderChar"/>
    <w:uiPriority w:val="99"/>
    <w:unhideWhenUsed/>
    <w:rsid w:val="001C7874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874"/>
    <w:rPr>
      <w:rFonts w:ascii="Times New Roman" w:eastAsia="Times New Roman" w:hAnsi="Times New Roman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C7874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874"/>
    <w:rPr>
      <w:rFonts w:ascii="Times New Roman" w:eastAsia="Times New Roman" w:hAnsi="Times New Roman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8906F3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before="100" w:beforeAutospacing="1" w:after="100" w:afterAutospacing="1" w:line="240" w:lineRule="auto"/>
      <w:jc w:val="left"/>
    </w:pPr>
    <w:rPr>
      <w:rFonts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F43CC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3CC"/>
    <w:rPr>
      <w:rFonts w:ascii="Times New Roman" w:eastAsia="Times New Roman" w:hAnsi="Times New Roman" w:cs="Times New Roman"/>
      <w:noProof/>
      <w:szCs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F43C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43CC"/>
    <w:rPr>
      <w:rFonts w:ascii="Times New Roman" w:eastAsia="Times New Roman" w:hAnsi="Times New Roman" w:cs="Times New Roman"/>
      <w:noProof/>
      <w:szCs w:val="20"/>
      <w:lang w:val="en-GB" w:eastAsia="en-GB"/>
    </w:rPr>
  </w:style>
  <w:style w:type="character" w:styleId="Hyperlink">
    <w:name w:val="Hyperlink"/>
    <w:basedOn w:val="DefaultParagraphFont"/>
    <w:rsid w:val="005F43CC"/>
    <w:rPr>
      <w:strike w:val="0"/>
      <w:dstrike w:val="0"/>
      <w:color w:val="0000FF"/>
      <w:u w:val="none"/>
      <w:effect w:val="none"/>
    </w:rPr>
  </w:style>
  <w:style w:type="character" w:customStyle="1" w:styleId="apple-converted-space">
    <w:name w:val="apple-converted-space"/>
    <w:basedOn w:val="DefaultParagraphFont"/>
    <w:rsid w:val="00BF552B"/>
  </w:style>
  <w:style w:type="character" w:styleId="Emphasis">
    <w:name w:val="Emphasis"/>
    <w:basedOn w:val="DefaultParagraphFont"/>
    <w:uiPriority w:val="20"/>
    <w:qFormat/>
    <w:rsid w:val="00BF552B"/>
    <w:rPr>
      <w:i/>
      <w:iCs/>
    </w:rPr>
  </w:style>
  <w:style w:type="character" w:styleId="Strong">
    <w:name w:val="Strong"/>
    <w:basedOn w:val="DefaultParagraphFont"/>
    <w:uiPriority w:val="22"/>
    <w:qFormat/>
    <w:rsid w:val="00BF552B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922609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</w:tabs>
      <w:spacing w:line="240" w:lineRule="auto"/>
      <w:jc w:val="left"/>
    </w:pPr>
    <w:rPr>
      <w:rFonts w:ascii="Calibri" w:eastAsiaTheme="minorHAns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22609"/>
    <w:rPr>
      <w:rFonts w:ascii="Calibri" w:eastAsiaTheme="minorHAnsi" w:hAnsi="Calibri"/>
      <w:sz w:val="22"/>
      <w:szCs w:val="2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835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53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533"/>
    <w:rPr>
      <w:rFonts w:ascii="Times New Roman" w:eastAsia="Times New Roman" w:hAnsi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5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533"/>
    <w:rPr>
      <w:rFonts w:ascii="Times New Roman" w:eastAsia="Times New Roman" w:hAnsi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53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533"/>
    <w:rPr>
      <w:rFonts w:ascii="Segoe UI" w:eastAsia="Times New Roman" w:hAnsi="Segoe UI" w:cs="Segoe UI"/>
      <w:sz w:val="18"/>
      <w:szCs w:val="18"/>
      <w:lang w:val="en-GB" w:eastAsia="en-GB"/>
    </w:rPr>
  </w:style>
  <w:style w:type="table" w:customStyle="1" w:styleId="TableGridLight1">
    <w:name w:val="Table Grid Light1"/>
    <w:basedOn w:val="TableNormal"/>
    <w:uiPriority w:val="40"/>
    <w:rsid w:val="0054374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31F0E"/>
    <w:rPr>
      <w:rFonts w:eastAsiaTheme="minorHAnsi"/>
      <w:sz w:val="22"/>
      <w:szCs w:val="22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1F0E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1F0E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831F0E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E0116"/>
    <w:rPr>
      <w:rFonts w:ascii="Times New Roman" w:eastAsia="Times New Roman" w:hAnsi="Times New Roman"/>
      <w:szCs w:val="2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40F5"/>
  </w:style>
  <w:style w:type="character" w:customStyle="1" w:styleId="email">
    <w:name w:val="email"/>
    <w:basedOn w:val="DefaultParagraphFont"/>
    <w:rsid w:val="002671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5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2915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1864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48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56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4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Lothian</Company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eila Graham</dc:creator>
  <cp:lastModifiedBy>Microsoft Office User</cp:lastModifiedBy>
  <cp:revision>4</cp:revision>
  <cp:lastPrinted>2018-01-30T16:48:00Z</cp:lastPrinted>
  <dcterms:created xsi:type="dcterms:W3CDTF">2018-08-29T16:02:00Z</dcterms:created>
  <dcterms:modified xsi:type="dcterms:W3CDTF">2018-08-31T09:52:00Z</dcterms:modified>
</cp:coreProperties>
</file>